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034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jc w:val="left"/>
        <w:textAlignment w:val="auto"/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 xml:space="preserve">Table 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S</w:t>
      </w: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3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. </w:t>
      </w:r>
      <w:r>
        <w:rPr>
          <w:rFonts w:hint="eastAsia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The performance of variables for distinguishing between untreated NPC and heathy controls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 in different NPC stages.</w:t>
      </w:r>
    </w:p>
    <w:tbl>
      <w:tblPr>
        <w:tblStyle w:val="2"/>
        <w:tblW w:w="8500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302"/>
        <w:gridCol w:w="1303"/>
        <w:gridCol w:w="1651"/>
        <w:gridCol w:w="848"/>
        <w:gridCol w:w="849"/>
      </w:tblGrid>
      <w:tr w14:paraId="75FBF060">
        <w:trPr>
          <w:trHeight w:val="320" w:hRule="atLeast"/>
        </w:trPr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B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E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nsitivity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B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A4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Youden index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68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E5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PV</w:t>
            </w:r>
          </w:p>
        </w:tc>
      </w:tr>
      <w:tr w14:paraId="3BBCC0EA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8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F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EA48248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0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all stag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4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B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D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7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9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</w:tr>
      <w:tr w14:paraId="1261374A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B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A-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B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F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E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9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</w:tr>
      <w:tr w14:paraId="2B60A532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II-IV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3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9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3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6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3</w:t>
            </w:r>
          </w:p>
        </w:tc>
      </w:tr>
      <w:tr w14:paraId="12AAA5A6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F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DD057C7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A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all stag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6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8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3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8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</w:tr>
      <w:tr w14:paraId="2807B5F9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A-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E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B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5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8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4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</w:tr>
      <w:tr w14:paraId="2396663E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II-IV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E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E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9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F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</w:tr>
      <w:tr w14:paraId="11F3DF92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0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C263CF1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B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all stag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3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1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8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</w:tr>
      <w:tr w14:paraId="736BAF26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7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A-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3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1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4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2</w:t>
            </w:r>
          </w:p>
        </w:tc>
      </w:tr>
      <w:tr w14:paraId="6B7F99E8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II-IV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B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6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6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B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2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</w:tr>
      <w:tr w14:paraId="7DA4766E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F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lasma EBV DN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F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2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D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E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C018F71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6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all stag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8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0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A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5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</w:tr>
      <w:tr w14:paraId="7BE714D5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3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A-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3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6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9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A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</w:tr>
      <w:tr w14:paraId="6E2669BD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CFE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Stage III-IVB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56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970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0E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7FA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2E7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  <w:bookmarkStart w:id="0" w:name="_GoBack"/>
            <w:bookmarkEnd w:id="0"/>
          </w:p>
        </w:tc>
      </w:tr>
    </w:tbl>
    <w:p w14:paraId="35AE1BEB">
      <w:pPr>
        <w:rPr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7FBF5DA2"/>
    <w:rsid w:val="17FE76FA"/>
    <w:rsid w:val="1ED6278B"/>
    <w:rsid w:val="2C3F12E7"/>
    <w:rsid w:val="2EF7E191"/>
    <w:rsid w:val="3FE6836C"/>
    <w:rsid w:val="57CDD840"/>
    <w:rsid w:val="5B1F87A0"/>
    <w:rsid w:val="5FBF7CEE"/>
    <w:rsid w:val="66FFDCF3"/>
    <w:rsid w:val="75EF13FD"/>
    <w:rsid w:val="7BEDFB77"/>
    <w:rsid w:val="7D7D9676"/>
    <w:rsid w:val="7FBF5DA2"/>
    <w:rsid w:val="7FF2E074"/>
    <w:rsid w:val="7FFAAE2A"/>
    <w:rsid w:val="7FFF8B77"/>
    <w:rsid w:val="B98A1D78"/>
    <w:rsid w:val="BBFE46F5"/>
    <w:rsid w:val="BFDBC7AB"/>
    <w:rsid w:val="BFF76CF2"/>
    <w:rsid w:val="DFFBF7C0"/>
    <w:rsid w:val="E7DC3BB1"/>
    <w:rsid w:val="EF7F6B1A"/>
    <w:rsid w:val="F3FFD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22:00Z</dcterms:created>
  <dc:creator>QinZihan</dc:creator>
  <cp:lastModifiedBy>QinZihan</cp:lastModifiedBy>
  <dcterms:modified xsi:type="dcterms:W3CDTF">2025-05-09T13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C2EC547CF5A54181BB9F1C682B5E0CF2_43</vt:lpwstr>
  </property>
</Properties>
</file>